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2ED4C" w14:textId="77777777" w:rsidR="00C67042" w:rsidRDefault="00C67042" w:rsidP="00C67042">
      <w:pPr>
        <w:rPr>
          <w:rFonts w:ascii="Arial" w:hAnsi="Arial" w:cs="Arial"/>
        </w:rPr>
      </w:pPr>
    </w:p>
    <w:p w14:paraId="47C633FB" w14:textId="061097F0" w:rsidR="00C67042" w:rsidRPr="0033342F" w:rsidRDefault="00C67042" w:rsidP="00C67042">
      <w:pPr>
        <w:rPr>
          <w:rFonts w:ascii="Arial" w:hAnsi="Arial" w:cs="Arial"/>
          <w:b/>
        </w:rPr>
      </w:pPr>
      <w:r w:rsidRPr="0033342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33342F">
        <w:rPr>
          <w:rFonts w:ascii="Arial" w:hAnsi="Arial" w:cs="Arial"/>
          <w:b/>
        </w:rPr>
        <w:t xml:space="preserve"> </w:t>
      </w:r>
      <w:r w:rsidR="00E36A09">
        <w:rPr>
          <w:rFonts w:ascii="Arial" w:hAnsi="Arial" w:cs="Arial"/>
          <w:b/>
        </w:rPr>
        <w:t>T</w:t>
      </w:r>
      <w:r w:rsidRPr="0033342F">
        <w:rPr>
          <w:rFonts w:ascii="Arial" w:hAnsi="Arial" w:cs="Arial"/>
          <w:b/>
        </w:rPr>
        <w:t xml:space="preserve">able. </w:t>
      </w:r>
      <w:r w:rsidRPr="007338B0">
        <w:rPr>
          <w:rFonts w:ascii="Arial" w:hAnsi="Arial" w:cs="Arial"/>
          <w:b/>
        </w:rPr>
        <w:t xml:space="preserve">EIA </w:t>
      </w:r>
      <w:r>
        <w:rPr>
          <w:rFonts w:ascii="Arial" w:hAnsi="Arial" w:cs="Arial"/>
          <w:b/>
        </w:rPr>
        <w:t xml:space="preserve">optical densities of brain regions of sheep infected with the WTD scrapie </w:t>
      </w:r>
      <w:proofErr w:type="gramStart"/>
      <w:r>
        <w:rPr>
          <w:rFonts w:ascii="Arial" w:hAnsi="Arial" w:cs="Arial"/>
          <w:b/>
        </w:rPr>
        <w:t>agent</w:t>
      </w:r>
      <w:proofErr w:type="gramEnd"/>
      <w:r>
        <w:rPr>
          <w:rFonts w:ascii="Arial" w:hAnsi="Arial" w:cs="Arial"/>
          <w:b/>
        </w:rPr>
        <w:t xml:space="preserve"> </w:t>
      </w:r>
    </w:p>
    <w:p w14:paraId="19C506F1" w14:textId="77777777" w:rsidR="00C67042" w:rsidRDefault="00C67042" w:rsidP="00C67042">
      <w:pPr>
        <w:rPr>
          <w:rFonts w:ascii="Arial" w:hAnsi="Arial" w:cs="Arial"/>
        </w:rPr>
      </w:pPr>
    </w:p>
    <w:tbl>
      <w:tblPr>
        <w:tblW w:w="10455" w:type="dxa"/>
        <w:tblInd w:w="93" w:type="dxa"/>
        <w:tblLook w:val="04A0" w:firstRow="1" w:lastRow="0" w:firstColumn="1" w:lastColumn="0" w:noHBand="0" w:noVBand="1"/>
      </w:tblPr>
      <w:tblGrid>
        <w:gridCol w:w="939"/>
        <w:gridCol w:w="717"/>
        <w:gridCol w:w="1239"/>
        <w:gridCol w:w="1128"/>
        <w:gridCol w:w="717"/>
        <w:gridCol w:w="1239"/>
        <w:gridCol w:w="1128"/>
        <w:gridCol w:w="733"/>
        <w:gridCol w:w="1137"/>
        <w:gridCol w:w="1478"/>
      </w:tblGrid>
      <w:tr w:rsidR="00C67042" w:rsidRPr="0033342F" w14:paraId="683FA692" w14:textId="77777777" w:rsidTr="00EA3857">
        <w:trPr>
          <w:trHeight w:val="512"/>
        </w:trPr>
        <w:tc>
          <w:tcPr>
            <w:tcW w:w="10455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0E76" w14:textId="77777777" w:rsidR="00C67042" w:rsidRPr="007C500E" w:rsidRDefault="00C67042" w:rsidP="00EA385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3342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heep Genotype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RQ/VRQ</w:t>
            </w:r>
          </w:p>
        </w:tc>
      </w:tr>
      <w:tr w:rsidR="00C67042" w:rsidRPr="0033342F" w14:paraId="7B531386" w14:textId="77777777" w:rsidTr="00EA3857">
        <w:trPr>
          <w:trHeight w:val="480"/>
        </w:trPr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629D8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55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E03881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eep 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 cerebrum inoculum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4A294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eep 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 cerebrum inoculum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3DC8F4" w14:textId="77777777" w:rsidR="00C67042" w:rsidRPr="0033342F" w:rsidRDefault="00C67042" w:rsidP="00EA385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eep 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x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oculum</w:t>
            </w:r>
          </w:p>
        </w:tc>
      </w:tr>
      <w:tr w:rsidR="00C67042" w:rsidRPr="0033342F" w14:paraId="3B57E292" w14:textId="77777777" w:rsidTr="00EA3857">
        <w:trPr>
          <w:trHeight w:val="300"/>
        </w:trPr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1088C" w14:textId="77777777" w:rsidR="00C67042" w:rsidRPr="0033342F" w:rsidRDefault="00C67042" w:rsidP="00EA385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51A8EB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ex</w:t>
            </w:r>
            <w:proofErr w:type="spellEnd"/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CA12D7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41A948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cortex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B080D91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ex</w:t>
            </w:r>
            <w:proofErr w:type="spellEnd"/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FD486C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1B6C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cortex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BCF3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ex</w:t>
            </w:r>
            <w:proofErr w:type="spellEnd"/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9164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7E5F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55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ocortex</w:t>
            </w:r>
          </w:p>
        </w:tc>
      </w:tr>
      <w:tr w:rsidR="00C67042" w:rsidRPr="0033342F" w14:paraId="4C7927E5" w14:textId="77777777" w:rsidTr="00EA3857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CFA2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795677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5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F6DA31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1D3DCD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D8BD8F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8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ECF9DA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1768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CA52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7F4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5F26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4</w:t>
            </w:r>
          </w:p>
        </w:tc>
      </w:tr>
      <w:tr w:rsidR="00C67042" w:rsidRPr="0033342F" w14:paraId="248C2C45" w14:textId="77777777" w:rsidTr="00EA3857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5607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7D4295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7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700129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4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E929C2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F3C33B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4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957A6A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EF08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B410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9F74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2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1695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203</w:t>
            </w:r>
          </w:p>
        </w:tc>
      </w:tr>
      <w:tr w:rsidR="00C67042" w:rsidRPr="0033342F" w14:paraId="3D3C1BC5" w14:textId="77777777" w:rsidTr="00EA3857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1A40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7AD227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8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DD1840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F859A5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93D54D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6AB3F5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3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6E55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92C9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160A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6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627D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53</w:t>
            </w:r>
          </w:p>
        </w:tc>
      </w:tr>
      <w:tr w:rsidR="00C67042" w:rsidRPr="0033342F" w14:paraId="166ABF95" w14:textId="77777777" w:rsidTr="00EA3857">
        <w:trPr>
          <w:trHeight w:val="440"/>
        </w:trPr>
        <w:tc>
          <w:tcPr>
            <w:tcW w:w="7107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1D8C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heep Genotype: 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Q/ARQ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5A8D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B322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E603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67042" w:rsidRPr="0033342F" w14:paraId="39EA07FF" w14:textId="77777777" w:rsidTr="00EA3857">
        <w:trPr>
          <w:trHeight w:val="480"/>
        </w:trPr>
        <w:tc>
          <w:tcPr>
            <w:tcW w:w="9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47D57" w14:textId="77777777" w:rsidR="00C67042" w:rsidRPr="0059558B" w:rsidRDefault="00C67042" w:rsidP="00EA38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55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308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892DA7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eep 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 cerebrum inoculum</w:t>
            </w:r>
          </w:p>
        </w:tc>
        <w:tc>
          <w:tcPr>
            <w:tcW w:w="308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9183E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eep 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 cerebrum inoculum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B52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67E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D11D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67042" w:rsidRPr="0033342F" w14:paraId="6DACCB20" w14:textId="77777777" w:rsidTr="00EA3857">
        <w:trPr>
          <w:trHeight w:val="300"/>
        </w:trPr>
        <w:tc>
          <w:tcPr>
            <w:tcW w:w="9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19FE5" w14:textId="77777777" w:rsidR="00C67042" w:rsidRPr="0033342F" w:rsidRDefault="00C67042" w:rsidP="00EA385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A0015E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x</w:t>
            </w:r>
            <w:proofErr w:type="spellEnd"/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611936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1110F3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cortex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C3F612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x</w:t>
            </w:r>
            <w:proofErr w:type="spellEnd"/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8C3E86E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A045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cortex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6EE1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724D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AF2A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67042" w:rsidRPr="0033342F" w14:paraId="7AD1E88C" w14:textId="77777777" w:rsidTr="00EA3857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87E8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DF9DBB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B2EF98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9E59D6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E92263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32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D8F9EB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29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90ED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A4CB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1A3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D7A6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67042" w:rsidRPr="0033342F" w14:paraId="3F13A217" w14:textId="77777777" w:rsidTr="00EA3857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3C9E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C959AD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8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8251B5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85835E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0D753B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33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57283B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15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4A6E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467C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EBCD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C88D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67042" w:rsidRPr="0033342F" w14:paraId="4A2F7CCF" w14:textId="77777777" w:rsidTr="00EA3857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102A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717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FF03DC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1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43D846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CCEEF7" w14:textId="77777777" w:rsidR="00C67042" w:rsidRPr="0033342F" w:rsidRDefault="00C67042" w:rsidP="00EA38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527F1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75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F84508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72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7D32CE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22</w:t>
            </w:r>
          </w:p>
        </w:tc>
        <w:tc>
          <w:tcPr>
            <w:tcW w:w="11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B5B7" w14:textId="77777777" w:rsidR="00C67042" w:rsidRPr="005A260F" w:rsidRDefault="00C67042" w:rsidP="00EA3857">
            <w:pPr>
              <w:jc w:val="center"/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</w:pPr>
            <w:r w:rsidRPr="005A260F">
              <w:rPr>
                <w:rFonts w:ascii="Arial" w:eastAsia="Times New Roman" w:hAnsi="Arial" w:cs="Arial"/>
                <w:color w:val="A6A6A6" w:themeColor="background1" w:themeShade="A6"/>
                <w:sz w:val="20"/>
                <w:szCs w:val="20"/>
              </w:rPr>
              <w:t>0.1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261F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1CC6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A389" w14:textId="77777777" w:rsidR="00C67042" w:rsidRPr="0033342F" w:rsidRDefault="00C67042" w:rsidP="00EA385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AD3FA54" w14:textId="77777777" w:rsidR="00C67042" w:rsidRPr="00FE1E88" w:rsidRDefault="00C67042" w:rsidP="00C67042">
      <w:pPr>
        <w:rPr>
          <w:rFonts w:ascii="Arial" w:hAnsi="Arial" w:cs="Arial"/>
        </w:rPr>
      </w:pPr>
    </w:p>
    <w:p w14:paraId="513715EC" w14:textId="77777777" w:rsidR="00C67042" w:rsidRDefault="00C67042" w:rsidP="00C67042">
      <w:pPr>
        <w:rPr>
          <w:rFonts w:ascii="Arial" w:hAnsi="Arial" w:cs="Arial"/>
        </w:rPr>
      </w:pPr>
      <w:r w:rsidRPr="4ABAC5D2">
        <w:rPr>
          <w:rFonts w:ascii="Arial" w:hAnsi="Arial" w:cs="Arial"/>
        </w:rPr>
        <w:t xml:space="preserve">Samples from the brainstem at the level of the </w:t>
      </w:r>
      <w:proofErr w:type="spellStart"/>
      <w:r w:rsidRPr="4ABAC5D2">
        <w:rPr>
          <w:rFonts w:ascii="Arial" w:hAnsi="Arial" w:cs="Arial"/>
        </w:rPr>
        <w:t>obex</w:t>
      </w:r>
      <w:proofErr w:type="spellEnd"/>
      <w:r w:rsidRPr="4ABAC5D2">
        <w:rPr>
          <w:rFonts w:ascii="Arial" w:hAnsi="Arial" w:cs="Arial"/>
        </w:rPr>
        <w:t>, cerebellum, and neocortex (10% homogenate at 1:1) of the animals tested for PrP</w:t>
      </w:r>
      <w:r w:rsidRPr="4ABAC5D2">
        <w:rPr>
          <w:rFonts w:ascii="Arial" w:hAnsi="Arial" w:cs="Arial"/>
          <w:vertAlign w:val="superscript"/>
        </w:rPr>
        <w:t>Sc</w:t>
      </w:r>
      <w:r w:rsidRPr="4ABAC5D2">
        <w:rPr>
          <w:rFonts w:ascii="Arial" w:hAnsi="Arial" w:cs="Arial"/>
        </w:rPr>
        <w:t xml:space="preserve"> immunoreactivity in Figure 2 were quantified using EIA </w:t>
      </w:r>
      <w:r w:rsidRPr="4ABAC5D2">
        <w:rPr>
          <w:rFonts w:ascii="Arial" w:eastAsia="Arial" w:hAnsi="Arial" w:cs="Arial"/>
        </w:rPr>
        <w:t xml:space="preserve">(BSE-Scrapie Antigen Test Kit, </w:t>
      </w:r>
      <w:proofErr w:type="gramStart"/>
      <w:r w:rsidRPr="4ABAC5D2">
        <w:rPr>
          <w:rFonts w:ascii="Arial" w:eastAsia="Arial" w:hAnsi="Arial" w:cs="Arial"/>
        </w:rPr>
        <w:t>EIA ,IDEXX</w:t>
      </w:r>
      <w:proofErr w:type="gramEnd"/>
      <w:r w:rsidRPr="4ABAC5D2">
        <w:rPr>
          <w:rFonts w:ascii="Arial" w:eastAsia="Arial" w:hAnsi="Arial" w:cs="Arial"/>
        </w:rPr>
        <w:t>, Westbrook, ME)</w:t>
      </w:r>
      <w:r w:rsidRPr="4ABAC5D2">
        <w:rPr>
          <w:rFonts w:ascii="Arial" w:hAnsi="Arial" w:cs="Arial"/>
        </w:rPr>
        <w:t xml:space="preserve"> in increasing dilutions to determine the relative amount of PrP</w:t>
      </w:r>
      <w:r w:rsidRPr="4ABAC5D2">
        <w:rPr>
          <w:rFonts w:ascii="Arial" w:hAnsi="Arial" w:cs="Arial"/>
          <w:vertAlign w:val="superscript"/>
        </w:rPr>
        <w:t>Sc</w:t>
      </w:r>
      <w:r w:rsidRPr="4ABAC5D2">
        <w:rPr>
          <w:rFonts w:ascii="Arial" w:hAnsi="Arial" w:cs="Arial"/>
        </w:rPr>
        <w:t xml:space="preserve"> present in each brain region.</w:t>
      </w:r>
      <w:r w:rsidRPr="38FE6C59">
        <w:rPr>
          <w:rFonts w:ascii="Arial" w:hAnsi="Arial" w:cs="Arial"/>
        </w:rPr>
        <w:t xml:space="preserve"> </w:t>
      </w:r>
      <w:r w:rsidRPr="38FE6C59">
        <w:rPr>
          <w:rFonts w:ascii="Arial" w:eastAsia="Arial" w:hAnsi="Arial" w:cs="Arial"/>
        </w:rPr>
        <w:t>The negative sample cut-off value</w:t>
      </w:r>
      <w:r>
        <w:rPr>
          <w:rFonts w:ascii="Arial" w:eastAsia="Arial" w:hAnsi="Arial" w:cs="Arial"/>
        </w:rPr>
        <w:t xml:space="preserve"> of 0.201</w:t>
      </w:r>
      <w:r w:rsidRPr="38FE6C59">
        <w:rPr>
          <w:rFonts w:ascii="Arial" w:eastAsia="Arial" w:hAnsi="Arial" w:cs="Arial"/>
        </w:rPr>
        <w:t xml:space="preserve"> was determined by adding 0.180 to the negative control sample provided in the kit.</w:t>
      </w:r>
    </w:p>
    <w:p w14:paraId="4950DB6C" w14:textId="77777777" w:rsidR="00C67042" w:rsidRDefault="00C67042" w:rsidP="00C67042"/>
    <w:p w14:paraId="052B82CE" w14:textId="77777777" w:rsidR="00950F35" w:rsidRDefault="00950F35"/>
    <w:sectPr w:rsidR="00950F35" w:rsidSect="004E4C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042"/>
    <w:rsid w:val="00003D43"/>
    <w:rsid w:val="000050CC"/>
    <w:rsid w:val="000161DF"/>
    <w:rsid w:val="000167FE"/>
    <w:rsid w:val="00021ECF"/>
    <w:rsid w:val="00036792"/>
    <w:rsid w:val="00040C0C"/>
    <w:rsid w:val="00043F70"/>
    <w:rsid w:val="00046F5D"/>
    <w:rsid w:val="000528F5"/>
    <w:rsid w:val="0006439D"/>
    <w:rsid w:val="000656FE"/>
    <w:rsid w:val="00072295"/>
    <w:rsid w:val="00081C63"/>
    <w:rsid w:val="00086C2E"/>
    <w:rsid w:val="000A1C0C"/>
    <w:rsid w:val="000A62B7"/>
    <w:rsid w:val="000B0020"/>
    <w:rsid w:val="000C3242"/>
    <w:rsid w:val="000C69D9"/>
    <w:rsid w:val="000D3288"/>
    <w:rsid w:val="000D4BC6"/>
    <w:rsid w:val="000F344D"/>
    <w:rsid w:val="000F7FBD"/>
    <w:rsid w:val="00101617"/>
    <w:rsid w:val="00106F9D"/>
    <w:rsid w:val="00113E7B"/>
    <w:rsid w:val="001177EE"/>
    <w:rsid w:val="001219C9"/>
    <w:rsid w:val="00152F1C"/>
    <w:rsid w:val="00156136"/>
    <w:rsid w:val="00174FAA"/>
    <w:rsid w:val="001751C6"/>
    <w:rsid w:val="00181DBB"/>
    <w:rsid w:val="00182009"/>
    <w:rsid w:val="001844F9"/>
    <w:rsid w:val="00191BB2"/>
    <w:rsid w:val="00196B5A"/>
    <w:rsid w:val="001D2D7F"/>
    <w:rsid w:val="001E16FB"/>
    <w:rsid w:val="001E63E6"/>
    <w:rsid w:val="001F05F5"/>
    <w:rsid w:val="00216E61"/>
    <w:rsid w:val="00221952"/>
    <w:rsid w:val="002314FA"/>
    <w:rsid w:val="002447F3"/>
    <w:rsid w:val="002658B5"/>
    <w:rsid w:val="002818BE"/>
    <w:rsid w:val="00290CCE"/>
    <w:rsid w:val="0029504C"/>
    <w:rsid w:val="002A20B2"/>
    <w:rsid w:val="002A7427"/>
    <w:rsid w:val="002B3BDF"/>
    <w:rsid w:val="002B78E1"/>
    <w:rsid w:val="002C44CA"/>
    <w:rsid w:val="002C7929"/>
    <w:rsid w:val="002D5E01"/>
    <w:rsid w:val="002E2CBE"/>
    <w:rsid w:val="002E5477"/>
    <w:rsid w:val="002F01CC"/>
    <w:rsid w:val="002F290D"/>
    <w:rsid w:val="002F5974"/>
    <w:rsid w:val="00302E19"/>
    <w:rsid w:val="003100AD"/>
    <w:rsid w:val="003154BB"/>
    <w:rsid w:val="00316499"/>
    <w:rsid w:val="0031689F"/>
    <w:rsid w:val="00320280"/>
    <w:rsid w:val="00341213"/>
    <w:rsid w:val="00352448"/>
    <w:rsid w:val="00357C0F"/>
    <w:rsid w:val="00382CB9"/>
    <w:rsid w:val="00395829"/>
    <w:rsid w:val="003A157D"/>
    <w:rsid w:val="003B2783"/>
    <w:rsid w:val="003D2C23"/>
    <w:rsid w:val="003D4AAF"/>
    <w:rsid w:val="003D6EC7"/>
    <w:rsid w:val="003E3410"/>
    <w:rsid w:val="003E347C"/>
    <w:rsid w:val="003E5088"/>
    <w:rsid w:val="003F07BB"/>
    <w:rsid w:val="003F6CED"/>
    <w:rsid w:val="00404D61"/>
    <w:rsid w:val="00417BA0"/>
    <w:rsid w:val="00420A21"/>
    <w:rsid w:val="0042300C"/>
    <w:rsid w:val="00435863"/>
    <w:rsid w:val="00443EBF"/>
    <w:rsid w:val="004507EB"/>
    <w:rsid w:val="004719EC"/>
    <w:rsid w:val="0048488D"/>
    <w:rsid w:val="004934E3"/>
    <w:rsid w:val="004A0277"/>
    <w:rsid w:val="004B22E1"/>
    <w:rsid w:val="004B6DF7"/>
    <w:rsid w:val="004C3FC8"/>
    <w:rsid w:val="004E2CE0"/>
    <w:rsid w:val="004F6747"/>
    <w:rsid w:val="00510170"/>
    <w:rsid w:val="00510B6C"/>
    <w:rsid w:val="00513FBF"/>
    <w:rsid w:val="00517F45"/>
    <w:rsid w:val="0052028E"/>
    <w:rsid w:val="005203EA"/>
    <w:rsid w:val="00520FBA"/>
    <w:rsid w:val="00522724"/>
    <w:rsid w:val="00523262"/>
    <w:rsid w:val="00533648"/>
    <w:rsid w:val="00537363"/>
    <w:rsid w:val="00544ECF"/>
    <w:rsid w:val="00550237"/>
    <w:rsid w:val="005572BD"/>
    <w:rsid w:val="00561760"/>
    <w:rsid w:val="00562E1A"/>
    <w:rsid w:val="005667C9"/>
    <w:rsid w:val="00570C72"/>
    <w:rsid w:val="00574D98"/>
    <w:rsid w:val="00577A11"/>
    <w:rsid w:val="00583495"/>
    <w:rsid w:val="00591104"/>
    <w:rsid w:val="005B4EEE"/>
    <w:rsid w:val="005B62F3"/>
    <w:rsid w:val="005E51EE"/>
    <w:rsid w:val="005E7D85"/>
    <w:rsid w:val="005F1DD5"/>
    <w:rsid w:val="005F398E"/>
    <w:rsid w:val="005F613B"/>
    <w:rsid w:val="00602836"/>
    <w:rsid w:val="00610305"/>
    <w:rsid w:val="00641254"/>
    <w:rsid w:val="0064388A"/>
    <w:rsid w:val="006471D0"/>
    <w:rsid w:val="00661074"/>
    <w:rsid w:val="006657E7"/>
    <w:rsid w:val="00675618"/>
    <w:rsid w:val="00697751"/>
    <w:rsid w:val="006A4035"/>
    <w:rsid w:val="006C16CA"/>
    <w:rsid w:val="006C7667"/>
    <w:rsid w:val="006C7DC8"/>
    <w:rsid w:val="006E02A8"/>
    <w:rsid w:val="006E2FC8"/>
    <w:rsid w:val="006E33F7"/>
    <w:rsid w:val="006F26E9"/>
    <w:rsid w:val="006F6F50"/>
    <w:rsid w:val="00701296"/>
    <w:rsid w:val="0071045B"/>
    <w:rsid w:val="00710929"/>
    <w:rsid w:val="00711684"/>
    <w:rsid w:val="00715494"/>
    <w:rsid w:val="00742B31"/>
    <w:rsid w:val="00747354"/>
    <w:rsid w:val="007675AB"/>
    <w:rsid w:val="00772560"/>
    <w:rsid w:val="0078006B"/>
    <w:rsid w:val="00783DBD"/>
    <w:rsid w:val="007935DC"/>
    <w:rsid w:val="00795CDD"/>
    <w:rsid w:val="007A5AF4"/>
    <w:rsid w:val="007A6D3D"/>
    <w:rsid w:val="007C6DFA"/>
    <w:rsid w:val="007D0785"/>
    <w:rsid w:val="007D0910"/>
    <w:rsid w:val="007D24EF"/>
    <w:rsid w:val="007D5EB8"/>
    <w:rsid w:val="007E0186"/>
    <w:rsid w:val="007E504D"/>
    <w:rsid w:val="007F4119"/>
    <w:rsid w:val="00811085"/>
    <w:rsid w:val="00812DD1"/>
    <w:rsid w:val="008240AC"/>
    <w:rsid w:val="008352DC"/>
    <w:rsid w:val="00840A01"/>
    <w:rsid w:val="00842302"/>
    <w:rsid w:val="00845386"/>
    <w:rsid w:val="00850320"/>
    <w:rsid w:val="00857918"/>
    <w:rsid w:val="00872B44"/>
    <w:rsid w:val="00880492"/>
    <w:rsid w:val="00892446"/>
    <w:rsid w:val="00893EE3"/>
    <w:rsid w:val="008B1262"/>
    <w:rsid w:val="008B7F51"/>
    <w:rsid w:val="008F1C95"/>
    <w:rsid w:val="008F5D92"/>
    <w:rsid w:val="009014E8"/>
    <w:rsid w:val="009143F4"/>
    <w:rsid w:val="009227DD"/>
    <w:rsid w:val="00933FD6"/>
    <w:rsid w:val="0094299D"/>
    <w:rsid w:val="00950F35"/>
    <w:rsid w:val="00955E15"/>
    <w:rsid w:val="009567FC"/>
    <w:rsid w:val="009641BB"/>
    <w:rsid w:val="0097337E"/>
    <w:rsid w:val="0099073B"/>
    <w:rsid w:val="00995703"/>
    <w:rsid w:val="009C6D1B"/>
    <w:rsid w:val="009D059E"/>
    <w:rsid w:val="009D76FB"/>
    <w:rsid w:val="009E24C9"/>
    <w:rsid w:val="009E6293"/>
    <w:rsid w:val="009E6E5E"/>
    <w:rsid w:val="009E6FAA"/>
    <w:rsid w:val="009F15BF"/>
    <w:rsid w:val="00A21C46"/>
    <w:rsid w:val="00A222AC"/>
    <w:rsid w:val="00A24B86"/>
    <w:rsid w:val="00A27B3A"/>
    <w:rsid w:val="00A768A1"/>
    <w:rsid w:val="00A804BF"/>
    <w:rsid w:val="00AA451C"/>
    <w:rsid w:val="00AC4D7C"/>
    <w:rsid w:val="00AD66D9"/>
    <w:rsid w:val="00AE6E71"/>
    <w:rsid w:val="00AF08BE"/>
    <w:rsid w:val="00B07E3B"/>
    <w:rsid w:val="00B30116"/>
    <w:rsid w:val="00B606C5"/>
    <w:rsid w:val="00B709E5"/>
    <w:rsid w:val="00B7434D"/>
    <w:rsid w:val="00B848C1"/>
    <w:rsid w:val="00B84A94"/>
    <w:rsid w:val="00BA6DA5"/>
    <w:rsid w:val="00BD4B14"/>
    <w:rsid w:val="00BE2EF6"/>
    <w:rsid w:val="00BF732E"/>
    <w:rsid w:val="00C04576"/>
    <w:rsid w:val="00C327BC"/>
    <w:rsid w:val="00C35960"/>
    <w:rsid w:val="00C379CE"/>
    <w:rsid w:val="00C4352E"/>
    <w:rsid w:val="00C66B9E"/>
    <w:rsid w:val="00C67042"/>
    <w:rsid w:val="00C71606"/>
    <w:rsid w:val="00C71EE2"/>
    <w:rsid w:val="00C72F30"/>
    <w:rsid w:val="00C92C7E"/>
    <w:rsid w:val="00CB13EB"/>
    <w:rsid w:val="00CB6BA6"/>
    <w:rsid w:val="00CC61A4"/>
    <w:rsid w:val="00CE009E"/>
    <w:rsid w:val="00CE1539"/>
    <w:rsid w:val="00CE509A"/>
    <w:rsid w:val="00CE7973"/>
    <w:rsid w:val="00D03A72"/>
    <w:rsid w:val="00D15CF2"/>
    <w:rsid w:val="00D34CFE"/>
    <w:rsid w:val="00D6581F"/>
    <w:rsid w:val="00D7121F"/>
    <w:rsid w:val="00D83C2D"/>
    <w:rsid w:val="00D852DE"/>
    <w:rsid w:val="00D931F3"/>
    <w:rsid w:val="00DA535F"/>
    <w:rsid w:val="00DB3D24"/>
    <w:rsid w:val="00DB76AF"/>
    <w:rsid w:val="00DC09F5"/>
    <w:rsid w:val="00DC6B70"/>
    <w:rsid w:val="00E1257E"/>
    <w:rsid w:val="00E162F1"/>
    <w:rsid w:val="00E206D8"/>
    <w:rsid w:val="00E3182E"/>
    <w:rsid w:val="00E36A09"/>
    <w:rsid w:val="00E538E1"/>
    <w:rsid w:val="00E54F13"/>
    <w:rsid w:val="00E55CF9"/>
    <w:rsid w:val="00E70176"/>
    <w:rsid w:val="00E74996"/>
    <w:rsid w:val="00E8263F"/>
    <w:rsid w:val="00E82E3A"/>
    <w:rsid w:val="00E84DAE"/>
    <w:rsid w:val="00E84FC3"/>
    <w:rsid w:val="00E863F4"/>
    <w:rsid w:val="00EA7524"/>
    <w:rsid w:val="00EB3055"/>
    <w:rsid w:val="00EB6A44"/>
    <w:rsid w:val="00ED3914"/>
    <w:rsid w:val="00EE0853"/>
    <w:rsid w:val="00EF04E4"/>
    <w:rsid w:val="00EF47BC"/>
    <w:rsid w:val="00F01980"/>
    <w:rsid w:val="00F0554F"/>
    <w:rsid w:val="00F23431"/>
    <w:rsid w:val="00F23720"/>
    <w:rsid w:val="00F31656"/>
    <w:rsid w:val="00F403E4"/>
    <w:rsid w:val="00F42711"/>
    <w:rsid w:val="00F458A2"/>
    <w:rsid w:val="00F4627E"/>
    <w:rsid w:val="00F656D4"/>
    <w:rsid w:val="00F660ED"/>
    <w:rsid w:val="00F7234C"/>
    <w:rsid w:val="00F72C73"/>
    <w:rsid w:val="00F7651F"/>
    <w:rsid w:val="00F861EC"/>
    <w:rsid w:val="00F95291"/>
    <w:rsid w:val="00FB6831"/>
    <w:rsid w:val="00FC08C3"/>
    <w:rsid w:val="00FC5175"/>
    <w:rsid w:val="00FC579F"/>
    <w:rsid w:val="00FD3FB8"/>
    <w:rsid w:val="00FE1003"/>
    <w:rsid w:val="00FE1C37"/>
    <w:rsid w:val="00FE5F2F"/>
    <w:rsid w:val="00FF01E0"/>
    <w:rsid w:val="00FF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708CC"/>
  <w15:chartTrackingRefBased/>
  <w15:docId w15:val="{EB5F33EF-5F42-2140-94CB-7C9686CD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042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A4D1EAFEAD0846B774BCAA0A095E86" ma:contentTypeVersion="17" ma:contentTypeDescription="Create a new document." ma:contentTypeScope="" ma:versionID="f2aafd652e691876166cfd4ce23eefbe">
  <xsd:schema xmlns:xsd="http://www.w3.org/2001/XMLSchema" xmlns:xs="http://www.w3.org/2001/XMLSchema" xmlns:p="http://schemas.microsoft.com/office/2006/metadata/properties" xmlns:ns1="http://schemas.microsoft.com/sharepoint/v3" xmlns:ns2="d773873f-ee0f-44df-8785-b6eaadf73bc2" xmlns:ns3="5f557e18-99bf-4d8b-afb3-55c45b5c75ff" xmlns:ns4="73fb875a-8af9-4255-b008-0995492d31cd" targetNamespace="http://schemas.microsoft.com/office/2006/metadata/properties" ma:root="true" ma:fieldsID="7a167afb6379ada37bab67370e8f137e" ns1:_="" ns2:_="" ns3:_="" ns4:_="">
    <xsd:import namespace="http://schemas.microsoft.com/sharepoint/v3"/>
    <xsd:import namespace="d773873f-ee0f-44df-8785-b6eaadf73bc2"/>
    <xsd:import namespace="5f557e18-99bf-4d8b-afb3-55c45b5c75ff"/>
    <xsd:import namespace="73fb875a-8af9-4255-b008-0995492d3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3873f-ee0f-44df-8785-b6eaadf73b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ff62593-b918-4deb-ac08-0d74ac0cc7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57e18-99bf-4d8b-afb3-55c45b5c75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b875a-8af9-4255-b008-0995492d31cd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a206c9dc-9e37-465a-a3df-48253684d127}" ma:internalName="TaxCatchAll" ma:showField="CatchAllData" ma:web="5f557e18-99bf-4d8b-afb3-55c45b5c75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d773873f-ee0f-44df-8785-b6eaadf73bc2">
      <Terms xmlns="http://schemas.microsoft.com/office/infopath/2007/PartnerControls"/>
    </lcf76f155ced4ddcb4097134ff3c332f>
    <_ip_UnifiedCompliancePolicyProperties xmlns="http://schemas.microsoft.com/sharepoint/v3" xsi:nil="true"/>
    <TaxCatchAll xmlns="73fb875a-8af9-4255-b008-0995492d31cd" xsi:nil="true"/>
  </documentManagement>
</p:properties>
</file>

<file path=customXml/itemProps1.xml><?xml version="1.0" encoding="utf-8"?>
<ds:datastoreItem xmlns:ds="http://schemas.openxmlformats.org/officeDocument/2006/customXml" ds:itemID="{6720E6B7-96F2-4F01-9F09-4C0981BF2F38}"/>
</file>

<file path=customXml/itemProps2.xml><?xml version="1.0" encoding="utf-8"?>
<ds:datastoreItem xmlns:ds="http://schemas.openxmlformats.org/officeDocument/2006/customXml" ds:itemID="{0EBC1BB7-85CF-4D65-90BC-52BD42F6E193}"/>
</file>

<file path=customXml/itemProps3.xml><?xml version="1.0" encoding="utf-8"?>
<ds:datastoreItem xmlns:ds="http://schemas.openxmlformats.org/officeDocument/2006/customXml" ds:itemID="{9DF61CA1-D486-4631-B6AC-B7049B9228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lee, Justin - REE-ARS</dc:creator>
  <cp:keywords/>
  <dc:description/>
  <cp:lastModifiedBy>Greenlee, Justin - REE-ARS</cp:lastModifiedBy>
  <cp:revision>2</cp:revision>
  <dcterms:created xsi:type="dcterms:W3CDTF">2023-11-20T20:57:00Z</dcterms:created>
  <dcterms:modified xsi:type="dcterms:W3CDTF">2023-11-20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A4D1EAFEAD0846B774BCAA0A095E86</vt:lpwstr>
  </property>
</Properties>
</file>